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2" w:rightFromText="142" w:vertAnchor="page" w:horzAnchor="margin" w:tblpXSpec="center" w:tblpY="2137"/>
        <w:tblW w:w="98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80"/>
        <w:gridCol w:w="2500"/>
        <w:gridCol w:w="2180"/>
        <w:gridCol w:w="2380"/>
      </w:tblGrid>
      <w:tr w:rsidR="00B02EB0" w:rsidRPr="00B02EB0" w14:paraId="181628EE" w14:textId="77777777" w:rsidTr="00B02EB0">
        <w:trPr>
          <w:trHeight w:val="384"/>
        </w:trPr>
        <w:tc>
          <w:tcPr>
            <w:tcW w:w="2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55C461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Inhibitors</w:t>
            </w:r>
          </w:p>
        </w:tc>
        <w:tc>
          <w:tcPr>
            <w:tcW w:w="2500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5B9AC0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Main targets</w:t>
            </w:r>
          </w:p>
        </w:tc>
        <w:tc>
          <w:tcPr>
            <w:tcW w:w="2180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4C859A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Final concentration</w:t>
            </w:r>
          </w:p>
        </w:tc>
        <w:tc>
          <w:tcPr>
            <w:tcW w:w="238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AAE3438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Company</w:t>
            </w:r>
          </w:p>
        </w:tc>
      </w:tr>
      <w:tr w:rsidR="00B02EB0" w:rsidRPr="00B02EB0" w14:paraId="09D9A41A" w14:textId="77777777" w:rsidTr="00B02EB0">
        <w:trPr>
          <w:trHeight w:val="384"/>
        </w:trPr>
        <w:tc>
          <w:tcPr>
            <w:tcW w:w="278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2CEB1C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Ganetespib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4450F0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HSP9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E1D0C5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1 µM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C12D747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dooq Bioscience</w:t>
            </w:r>
          </w:p>
        </w:tc>
      </w:tr>
      <w:tr w:rsidR="00B02EB0" w:rsidRPr="00B02EB0" w14:paraId="49AC0B73" w14:textId="77777777" w:rsidTr="00B02EB0">
        <w:trPr>
          <w:trHeight w:val="372"/>
        </w:trPr>
        <w:tc>
          <w:tcPr>
            <w:tcW w:w="278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791CBC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Dabrafenib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504758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BRAF/CRAF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CDB5EF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 µM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2C99027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dooq Bioscience</w:t>
            </w:r>
          </w:p>
        </w:tc>
      </w:tr>
      <w:tr w:rsidR="00B02EB0" w:rsidRPr="00B02EB0" w14:paraId="64C9F6CF" w14:textId="77777777" w:rsidTr="00B02EB0">
        <w:trPr>
          <w:trHeight w:val="372"/>
        </w:trPr>
        <w:tc>
          <w:tcPr>
            <w:tcW w:w="278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40081A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BEZ23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83B8AA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I3K/mTOR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504F31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 µM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EFAC0FA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dooq Bioscience</w:t>
            </w:r>
          </w:p>
        </w:tc>
      </w:tr>
      <w:tr w:rsidR="00B02EB0" w:rsidRPr="00B02EB0" w14:paraId="3AB752BE" w14:textId="77777777" w:rsidTr="00B02EB0">
        <w:trPr>
          <w:trHeight w:val="372"/>
        </w:trPr>
        <w:tc>
          <w:tcPr>
            <w:tcW w:w="278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0E41AF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RO5126766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FAB249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RAF/MEK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9680F2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 µM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8DDA95F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dooq Bioscience</w:t>
            </w:r>
          </w:p>
        </w:tc>
      </w:tr>
      <w:tr w:rsidR="00B02EB0" w:rsidRPr="00B02EB0" w14:paraId="60799808" w14:textId="77777777" w:rsidTr="00B02EB0">
        <w:trPr>
          <w:trHeight w:val="372"/>
        </w:trPr>
        <w:tc>
          <w:tcPr>
            <w:tcW w:w="278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EE0377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obimetinib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07A7CD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MEK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BD2676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1 µM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2793F2D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dooq Bioscience</w:t>
            </w:r>
          </w:p>
        </w:tc>
      </w:tr>
      <w:tr w:rsidR="00B02EB0" w:rsidRPr="00B02EB0" w14:paraId="30B7BF4B" w14:textId="77777777" w:rsidTr="00B02EB0">
        <w:trPr>
          <w:trHeight w:val="372"/>
        </w:trPr>
        <w:tc>
          <w:tcPr>
            <w:tcW w:w="278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CA6052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rametinib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DDF577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MEK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1EC19A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1 µM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9F61606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dooq Bioscience</w:t>
            </w:r>
          </w:p>
        </w:tc>
      </w:tr>
      <w:tr w:rsidR="00B02EB0" w:rsidRPr="00B02EB0" w14:paraId="2235DCEA" w14:textId="77777777" w:rsidTr="00B02EB0">
        <w:trPr>
          <w:trHeight w:val="372"/>
        </w:trPr>
        <w:tc>
          <w:tcPr>
            <w:tcW w:w="278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32754B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SCH77298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CA77F0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ERK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682D25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 µM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F98C120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dooq Bioscience</w:t>
            </w:r>
          </w:p>
        </w:tc>
      </w:tr>
      <w:tr w:rsidR="00B02EB0" w:rsidRPr="00B02EB0" w14:paraId="3CD4A326" w14:textId="77777777" w:rsidTr="00B02EB0">
        <w:trPr>
          <w:trHeight w:val="372"/>
        </w:trPr>
        <w:tc>
          <w:tcPr>
            <w:tcW w:w="278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68D341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BVD-523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7D1AB6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ERK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769780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 µM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59EEC1C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dooq Bioscience</w:t>
            </w:r>
          </w:p>
        </w:tc>
      </w:tr>
      <w:tr w:rsidR="00B02EB0" w:rsidRPr="00B02EB0" w14:paraId="01BCBDD1" w14:textId="77777777" w:rsidTr="00B02EB0">
        <w:trPr>
          <w:trHeight w:val="372"/>
        </w:trPr>
        <w:tc>
          <w:tcPr>
            <w:tcW w:w="278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83AC64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GDC006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794C07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KT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6657E5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 µM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346E499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dooq Bioscience</w:t>
            </w:r>
          </w:p>
        </w:tc>
      </w:tr>
      <w:tr w:rsidR="00B02EB0" w:rsidRPr="00B02EB0" w14:paraId="258FC938" w14:textId="77777777" w:rsidTr="00B02EB0">
        <w:trPr>
          <w:trHeight w:val="372"/>
        </w:trPr>
        <w:tc>
          <w:tcPr>
            <w:tcW w:w="278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CAB4B2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avitoclax (ABT263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82EC3B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Bcl-xL/Bcl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AD5C91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 µM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DC4E4F2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dooq Bioscience</w:t>
            </w:r>
          </w:p>
        </w:tc>
      </w:tr>
      <w:tr w:rsidR="00B02EB0" w:rsidRPr="00B02EB0" w14:paraId="2B3B1C4C" w14:textId="77777777" w:rsidTr="00B02EB0">
        <w:trPr>
          <w:trHeight w:val="372"/>
        </w:trPr>
        <w:tc>
          <w:tcPr>
            <w:tcW w:w="278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2730C1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Obatoclax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861390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Bcl-xL/Bcl2/Mcl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A93EAC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 µM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3D631A3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dooq Bioscience</w:t>
            </w:r>
          </w:p>
        </w:tc>
      </w:tr>
      <w:tr w:rsidR="00B02EB0" w:rsidRPr="00B02EB0" w14:paraId="113C8DC1" w14:textId="77777777" w:rsidTr="00B02EB0">
        <w:trPr>
          <w:trHeight w:val="372"/>
        </w:trPr>
        <w:tc>
          <w:tcPr>
            <w:tcW w:w="278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B96089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Venetoclax (ABT199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B921D8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Bcl-xL/Bcl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54062D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 µM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27DDAB7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dooq Bioscience</w:t>
            </w:r>
          </w:p>
        </w:tc>
      </w:tr>
      <w:tr w:rsidR="00B02EB0" w:rsidRPr="00B02EB0" w14:paraId="36AE5029" w14:textId="77777777" w:rsidTr="00B02EB0">
        <w:trPr>
          <w:trHeight w:val="372"/>
        </w:trPr>
        <w:tc>
          <w:tcPr>
            <w:tcW w:w="278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16CE79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Decitabine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FBDBFD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DNA Methyltransferas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333F32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 µM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20C232D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dooq Bioscience</w:t>
            </w:r>
          </w:p>
        </w:tc>
      </w:tr>
      <w:tr w:rsidR="00B02EB0" w:rsidRPr="00B02EB0" w14:paraId="2EB3EA3A" w14:textId="77777777" w:rsidTr="00B02EB0">
        <w:trPr>
          <w:trHeight w:val="372"/>
        </w:trPr>
        <w:tc>
          <w:tcPr>
            <w:tcW w:w="278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46146D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zacitidine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8A8A25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DNA Methyltransferas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E25A2C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 µM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AAA34AF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dooq Bioscience</w:t>
            </w:r>
          </w:p>
        </w:tc>
      </w:tr>
      <w:tr w:rsidR="00B02EB0" w:rsidRPr="00B02EB0" w14:paraId="1167DAAF" w14:textId="77777777" w:rsidTr="00B02EB0">
        <w:trPr>
          <w:trHeight w:val="372"/>
        </w:trPr>
        <w:tc>
          <w:tcPr>
            <w:tcW w:w="278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2D85F1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Vorinosta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784458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HDAC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E2BCFB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 µM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D78E14C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dooq Bioscience</w:t>
            </w:r>
          </w:p>
        </w:tc>
      </w:tr>
      <w:tr w:rsidR="00B02EB0" w:rsidRPr="00B02EB0" w14:paraId="5A567523" w14:textId="77777777" w:rsidTr="00B02EB0">
        <w:trPr>
          <w:trHeight w:val="372"/>
        </w:trPr>
        <w:tc>
          <w:tcPr>
            <w:tcW w:w="278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3D1648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anobinosta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8CB687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HDAC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4321E0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1 µM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1775722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dooq Bioscience</w:t>
            </w:r>
          </w:p>
        </w:tc>
      </w:tr>
      <w:tr w:rsidR="00B02EB0" w:rsidRPr="00B02EB0" w14:paraId="27DCB16D" w14:textId="77777777" w:rsidTr="00B02EB0">
        <w:trPr>
          <w:trHeight w:val="564"/>
        </w:trPr>
        <w:tc>
          <w:tcPr>
            <w:tcW w:w="278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D8ABFD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Quisinosta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4AD9E9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HDAC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9680AF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1 µM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2D38687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ShangHai Biochempartner</w:t>
            </w:r>
          </w:p>
        </w:tc>
      </w:tr>
      <w:tr w:rsidR="00B02EB0" w:rsidRPr="00B02EB0" w14:paraId="56637308" w14:textId="77777777" w:rsidTr="00B02EB0">
        <w:trPr>
          <w:trHeight w:val="372"/>
        </w:trPr>
        <w:tc>
          <w:tcPr>
            <w:tcW w:w="278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8F67E8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azemetosta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9209CC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EZH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8E9AC5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 µM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2D4523A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dooq Bioscience</w:t>
            </w:r>
          </w:p>
        </w:tc>
      </w:tr>
      <w:tr w:rsidR="00B02EB0" w:rsidRPr="00B02EB0" w14:paraId="60409478" w14:textId="77777777" w:rsidTr="00B02EB0">
        <w:trPr>
          <w:trHeight w:val="564"/>
        </w:trPr>
        <w:tc>
          <w:tcPr>
            <w:tcW w:w="278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40CC67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+)-JQ-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EE64BC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BET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9B478E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 µM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414E275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ShangHai Biochempartner</w:t>
            </w:r>
          </w:p>
        </w:tc>
      </w:tr>
      <w:tr w:rsidR="00B02EB0" w:rsidRPr="00B02EB0" w14:paraId="4770B1B7" w14:textId="77777777" w:rsidTr="00B02EB0">
        <w:trPr>
          <w:trHeight w:val="372"/>
        </w:trPr>
        <w:tc>
          <w:tcPr>
            <w:tcW w:w="278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8CA413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Sotrastaurin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7F36A2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anPKC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5FB480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 µM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79C6F8F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dooq Bioscience</w:t>
            </w:r>
          </w:p>
        </w:tc>
      </w:tr>
      <w:tr w:rsidR="00B02EB0" w:rsidRPr="00B02EB0" w14:paraId="42706AC1" w14:textId="77777777" w:rsidTr="00B02EB0">
        <w:trPr>
          <w:trHeight w:val="372"/>
        </w:trPr>
        <w:tc>
          <w:tcPr>
            <w:tcW w:w="278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5EA18E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utlin-3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68A9E3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MDM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4A597C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 µM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F57B2BA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dooq Bioscience</w:t>
            </w:r>
          </w:p>
        </w:tc>
      </w:tr>
      <w:tr w:rsidR="00B02EB0" w:rsidRPr="00B02EB0" w14:paraId="48331FEF" w14:textId="77777777" w:rsidTr="00B02EB0">
        <w:trPr>
          <w:trHeight w:val="372"/>
        </w:trPr>
        <w:tc>
          <w:tcPr>
            <w:tcW w:w="278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BC3824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RO5045337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C2A899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MDM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CAE89A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 µM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94A0875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dooq Bioscience</w:t>
            </w:r>
          </w:p>
        </w:tc>
      </w:tr>
      <w:tr w:rsidR="00B02EB0" w:rsidRPr="00B02EB0" w14:paraId="1B6EE579" w14:textId="77777777" w:rsidTr="00B02EB0">
        <w:trPr>
          <w:trHeight w:val="372"/>
        </w:trPr>
        <w:tc>
          <w:tcPr>
            <w:tcW w:w="278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5CECD6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Ruxolitinib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F6C5DA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JAK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111CA0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 µM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4841D90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dooq Bioscience</w:t>
            </w:r>
          </w:p>
        </w:tc>
      </w:tr>
      <w:tr w:rsidR="00B02EB0" w:rsidRPr="00B02EB0" w14:paraId="65D3BA30" w14:textId="77777777" w:rsidTr="00B02EB0">
        <w:trPr>
          <w:trHeight w:val="372"/>
        </w:trPr>
        <w:tc>
          <w:tcPr>
            <w:tcW w:w="278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66035D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ofacitinib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9BC74C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JAK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399783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 µM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F763B75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dooq Bioscience</w:t>
            </w:r>
          </w:p>
        </w:tc>
      </w:tr>
      <w:tr w:rsidR="00B02EB0" w:rsidRPr="00B02EB0" w14:paraId="6E958154" w14:textId="77777777" w:rsidTr="00B02EB0">
        <w:trPr>
          <w:trHeight w:val="372"/>
        </w:trPr>
        <w:tc>
          <w:tcPr>
            <w:tcW w:w="278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9AB69B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albociclib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5C12C0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DK4/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4843A9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 µM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258AA9A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dooq Bioscience</w:t>
            </w:r>
          </w:p>
        </w:tc>
      </w:tr>
      <w:tr w:rsidR="00B02EB0" w:rsidRPr="00B02EB0" w14:paraId="4BDA4E64" w14:textId="77777777" w:rsidTr="00B02EB0">
        <w:trPr>
          <w:trHeight w:val="372"/>
        </w:trPr>
        <w:tc>
          <w:tcPr>
            <w:tcW w:w="278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8F53DF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Ribociclib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9182A1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DK4/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4D34A1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 µM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6E8CBAC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dooq Bioscience</w:t>
            </w:r>
          </w:p>
        </w:tc>
      </w:tr>
      <w:tr w:rsidR="00B02EB0" w:rsidRPr="00B02EB0" w14:paraId="67AA239A" w14:textId="77777777" w:rsidTr="00B02EB0">
        <w:trPr>
          <w:trHeight w:val="372"/>
        </w:trPr>
        <w:tc>
          <w:tcPr>
            <w:tcW w:w="278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FE220E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lisertib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6D30C2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uror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F42265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 µM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BD86511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dooq Bioscience</w:t>
            </w:r>
          </w:p>
        </w:tc>
      </w:tr>
      <w:tr w:rsidR="00B02EB0" w:rsidRPr="00B02EB0" w14:paraId="7131D34D" w14:textId="77777777" w:rsidTr="00B02EB0">
        <w:trPr>
          <w:trHeight w:val="372"/>
        </w:trPr>
        <w:tc>
          <w:tcPr>
            <w:tcW w:w="278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24B07A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ozasertib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92F084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anauror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21DAA1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 µM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0CD5B3B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dooq Bioscience</w:t>
            </w:r>
          </w:p>
        </w:tc>
      </w:tr>
      <w:tr w:rsidR="00B02EB0" w:rsidRPr="00B02EB0" w14:paraId="7CA8C01E" w14:textId="77777777" w:rsidTr="00B02EB0">
        <w:trPr>
          <w:trHeight w:val="372"/>
        </w:trPr>
        <w:tc>
          <w:tcPr>
            <w:tcW w:w="278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842E41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RO4929097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EF4211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Γsecretas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C64078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 µM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DA42192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dooq Bioscience</w:t>
            </w:r>
          </w:p>
        </w:tc>
      </w:tr>
      <w:tr w:rsidR="00B02EB0" w:rsidRPr="00B02EB0" w14:paraId="52BC95E7" w14:textId="77777777" w:rsidTr="00B02EB0">
        <w:trPr>
          <w:trHeight w:val="372"/>
        </w:trPr>
        <w:tc>
          <w:tcPr>
            <w:tcW w:w="278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DF362E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lastRenderedPageBreak/>
              <w:t>LY41157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2E8982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Γsecretas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5E1160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 µM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5CD5EDA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dooq Bioscience</w:t>
            </w:r>
          </w:p>
        </w:tc>
      </w:tr>
      <w:tr w:rsidR="00B02EB0" w:rsidRPr="00B02EB0" w14:paraId="4C1934B8" w14:textId="77777777" w:rsidTr="00B02EB0">
        <w:trPr>
          <w:trHeight w:val="372"/>
        </w:trPr>
        <w:tc>
          <w:tcPr>
            <w:tcW w:w="278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CFAE6A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LY209031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62D6C5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GSK3ab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D64199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 µM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59F51FE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dooq Bioscience</w:t>
            </w:r>
          </w:p>
        </w:tc>
      </w:tr>
      <w:tr w:rsidR="00B02EB0" w:rsidRPr="00B02EB0" w14:paraId="0CB3C495" w14:textId="77777777" w:rsidTr="00B02EB0">
        <w:trPr>
          <w:trHeight w:val="372"/>
        </w:trPr>
        <w:tc>
          <w:tcPr>
            <w:tcW w:w="278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086090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ideglusib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6D7FD5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GSK3b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CDCA3F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 µM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AD4B1BF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dooq Bioscience</w:t>
            </w:r>
          </w:p>
        </w:tc>
      </w:tr>
      <w:tr w:rsidR="00B02EB0" w:rsidRPr="00B02EB0" w14:paraId="61FF50C2" w14:textId="77777777" w:rsidTr="00B02EB0">
        <w:trPr>
          <w:trHeight w:val="564"/>
        </w:trPr>
        <w:tc>
          <w:tcPr>
            <w:tcW w:w="278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893396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Olaparib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8CE8D2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ARP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CC8645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 µM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647F7EF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ShangHai Biochempartner</w:t>
            </w:r>
          </w:p>
        </w:tc>
      </w:tr>
      <w:tr w:rsidR="00B02EB0" w:rsidRPr="00B02EB0" w14:paraId="018F007F" w14:textId="77777777" w:rsidTr="00B02EB0">
        <w:trPr>
          <w:trHeight w:val="372"/>
        </w:trPr>
        <w:tc>
          <w:tcPr>
            <w:tcW w:w="278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CA0084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Ibrutinib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8279DB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Btk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899F59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 µM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4B2FC8A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dooq Bioscience</w:t>
            </w:r>
          </w:p>
        </w:tc>
      </w:tr>
      <w:tr w:rsidR="00B02EB0" w:rsidRPr="00B02EB0" w14:paraId="0DF68412" w14:textId="77777777" w:rsidTr="00B02EB0">
        <w:trPr>
          <w:trHeight w:val="564"/>
        </w:trPr>
        <w:tc>
          <w:tcPr>
            <w:tcW w:w="278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12AAC0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Erismodegib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2D84CE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Smo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4CBE35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 µM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129DC56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ShangHai Biochempartner</w:t>
            </w:r>
          </w:p>
        </w:tc>
      </w:tr>
      <w:tr w:rsidR="00B02EB0" w:rsidRPr="00B02EB0" w14:paraId="7AD2CDA9" w14:textId="77777777" w:rsidTr="00B02EB0">
        <w:trPr>
          <w:trHeight w:val="372"/>
        </w:trPr>
        <w:tc>
          <w:tcPr>
            <w:tcW w:w="278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355C30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Vismodegib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1E7960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Smo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232CD8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 µM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F7C3390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dooq Bioscience</w:t>
            </w:r>
          </w:p>
        </w:tc>
      </w:tr>
      <w:tr w:rsidR="00B02EB0" w:rsidRPr="00B02EB0" w14:paraId="7EFC229D" w14:textId="77777777" w:rsidTr="00B02EB0">
        <w:trPr>
          <w:trHeight w:val="372"/>
        </w:trPr>
        <w:tc>
          <w:tcPr>
            <w:tcW w:w="278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28CF00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Bortezomib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9D731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roteasom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E14260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1 µM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0BC32F7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dooq Bioscience</w:t>
            </w:r>
          </w:p>
        </w:tc>
      </w:tr>
      <w:tr w:rsidR="00B02EB0" w:rsidRPr="00B02EB0" w14:paraId="54FAD8AC" w14:textId="77777777" w:rsidTr="00B02EB0">
        <w:trPr>
          <w:trHeight w:val="372"/>
        </w:trPr>
        <w:tc>
          <w:tcPr>
            <w:tcW w:w="278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C8EF07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arfilzomib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869B1D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roteasom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F96A85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1 µM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57858FD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dooq Bioscience</w:t>
            </w:r>
          </w:p>
        </w:tc>
      </w:tr>
      <w:tr w:rsidR="00B02EB0" w:rsidRPr="00B02EB0" w14:paraId="320DA7A4" w14:textId="77777777" w:rsidTr="00B02EB0">
        <w:trPr>
          <w:trHeight w:val="564"/>
        </w:trPr>
        <w:tc>
          <w:tcPr>
            <w:tcW w:w="278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571481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iclosamide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BA606B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STAT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11D49F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 µM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91692E2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ShangHai Biochempartner</w:t>
            </w:r>
          </w:p>
        </w:tc>
      </w:tr>
      <w:tr w:rsidR="00B02EB0" w:rsidRPr="00B02EB0" w14:paraId="0D1DCE99" w14:textId="77777777" w:rsidTr="00B02EB0">
        <w:trPr>
          <w:trHeight w:val="372"/>
        </w:trPr>
        <w:tc>
          <w:tcPr>
            <w:tcW w:w="278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E5199E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OSI906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14907A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IGF1R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F75623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 µM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EB050F0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dooq Bioscience</w:t>
            </w:r>
          </w:p>
        </w:tc>
      </w:tr>
      <w:tr w:rsidR="00B02EB0" w:rsidRPr="00B02EB0" w14:paraId="1AC42181" w14:textId="77777777" w:rsidTr="00B02EB0">
        <w:trPr>
          <w:trHeight w:val="372"/>
        </w:trPr>
        <w:tc>
          <w:tcPr>
            <w:tcW w:w="278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8B7B07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-FU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FBA544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DNA/RNA synthesi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0006DC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00 µM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913E1A4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dooq Bioscience</w:t>
            </w:r>
          </w:p>
        </w:tc>
      </w:tr>
      <w:tr w:rsidR="00B02EB0" w:rsidRPr="00B02EB0" w14:paraId="68DB87FA" w14:textId="77777777" w:rsidTr="00B02EB0">
        <w:trPr>
          <w:trHeight w:val="372"/>
        </w:trPr>
        <w:tc>
          <w:tcPr>
            <w:tcW w:w="278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460BEE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SN-3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44A0E6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OPO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DD5FB7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5 µM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DAD9FE2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dooq Bioscience</w:t>
            </w:r>
          </w:p>
        </w:tc>
      </w:tr>
      <w:tr w:rsidR="00B02EB0" w:rsidRPr="00B02EB0" w14:paraId="15253BD7" w14:textId="77777777" w:rsidTr="00B02EB0">
        <w:trPr>
          <w:trHeight w:val="564"/>
        </w:trPr>
        <w:tc>
          <w:tcPr>
            <w:tcW w:w="278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FC6AB8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SHP09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96FA13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SHP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046D97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 µM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9ED06A7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ShangHai Biochempartner</w:t>
            </w:r>
          </w:p>
        </w:tc>
      </w:tr>
      <w:tr w:rsidR="00B02EB0" w:rsidRPr="00B02EB0" w14:paraId="1F59F9C1" w14:textId="77777777" w:rsidTr="00B02EB0">
        <w:trPr>
          <w:trHeight w:val="372"/>
        </w:trPr>
        <w:tc>
          <w:tcPr>
            <w:tcW w:w="278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7574A8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Regorafenib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092ACC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VEGFR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BB9ED1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 µM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7C86F13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dooq Bioscience</w:t>
            </w:r>
          </w:p>
        </w:tc>
      </w:tr>
      <w:tr w:rsidR="00B02EB0" w:rsidRPr="00B02EB0" w14:paraId="6524FCDF" w14:textId="77777777" w:rsidTr="00B02EB0">
        <w:trPr>
          <w:trHeight w:val="564"/>
        </w:trPr>
        <w:tc>
          <w:tcPr>
            <w:tcW w:w="278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CF3063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G007-LK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80268B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ankyras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53A7DE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 mM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35BD5C7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ShangHai Biochempartner</w:t>
            </w:r>
          </w:p>
        </w:tc>
      </w:tr>
      <w:tr w:rsidR="00B02EB0" w:rsidRPr="00B02EB0" w14:paraId="66BB5EC8" w14:textId="77777777" w:rsidTr="00B02EB0">
        <w:trPr>
          <w:trHeight w:val="372"/>
        </w:trPr>
        <w:tc>
          <w:tcPr>
            <w:tcW w:w="278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05DF16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LY240988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4C344C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IKK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7F1143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 µM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2C62662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dooq Bioscience</w:t>
            </w:r>
          </w:p>
        </w:tc>
      </w:tr>
      <w:tr w:rsidR="00B02EB0" w:rsidRPr="00B02EB0" w14:paraId="63FC4130" w14:textId="77777777" w:rsidTr="00B02EB0">
        <w:trPr>
          <w:trHeight w:val="372"/>
        </w:trPr>
        <w:tc>
          <w:tcPr>
            <w:tcW w:w="278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300F0D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Entrectinib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BE2AE1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rk/ROS1/ALK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7FECAD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 µM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7A79B44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dooq Bioscience</w:t>
            </w:r>
          </w:p>
        </w:tc>
      </w:tr>
      <w:tr w:rsidR="00B02EB0" w:rsidRPr="00B02EB0" w14:paraId="7D63FE17" w14:textId="77777777" w:rsidTr="00B02EB0">
        <w:trPr>
          <w:trHeight w:val="372"/>
        </w:trPr>
        <w:tc>
          <w:tcPr>
            <w:tcW w:w="278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5DC532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Dovitinib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630B8C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FLT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BEC16B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 µM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E0EEB41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dooq Bioscience</w:t>
            </w:r>
          </w:p>
        </w:tc>
      </w:tr>
      <w:tr w:rsidR="00B02EB0" w:rsidRPr="00B02EB0" w14:paraId="2D861F51" w14:textId="77777777" w:rsidTr="00B02EB0">
        <w:trPr>
          <w:trHeight w:val="372"/>
        </w:trPr>
        <w:tc>
          <w:tcPr>
            <w:tcW w:w="278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17C4A0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MGCD-26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DEE2CD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ie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AFA08D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 µM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3AF0CAD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dooq Bioscience</w:t>
            </w:r>
          </w:p>
        </w:tc>
      </w:tr>
      <w:tr w:rsidR="00B02EB0" w:rsidRPr="00B02EB0" w14:paraId="0DA98F28" w14:textId="77777777" w:rsidTr="00B02EB0">
        <w:trPr>
          <w:trHeight w:val="372"/>
        </w:trPr>
        <w:tc>
          <w:tcPr>
            <w:tcW w:w="278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6C316F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Galunisertib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B11BFC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GFβ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8B4FEA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 µM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68594C8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dooq Bioscience</w:t>
            </w:r>
          </w:p>
        </w:tc>
      </w:tr>
      <w:tr w:rsidR="00B02EB0" w:rsidRPr="00B02EB0" w14:paraId="600DEFBF" w14:textId="77777777" w:rsidTr="00B02EB0">
        <w:trPr>
          <w:trHeight w:val="360"/>
        </w:trPr>
        <w:tc>
          <w:tcPr>
            <w:tcW w:w="2780" w:type="dxa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E5A47C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Linifanib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E3F04E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KDR/CSF-1R/</w:t>
            </w:r>
          </w:p>
        </w:tc>
        <w:tc>
          <w:tcPr>
            <w:tcW w:w="21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86B035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 µM</w:t>
            </w:r>
          </w:p>
        </w:tc>
        <w:tc>
          <w:tcPr>
            <w:tcW w:w="23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122D338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dooq Bioscience</w:t>
            </w:r>
          </w:p>
        </w:tc>
      </w:tr>
      <w:tr w:rsidR="00B02EB0" w:rsidRPr="00B02EB0" w14:paraId="13CC7F54" w14:textId="77777777" w:rsidTr="00B02EB0">
        <w:trPr>
          <w:trHeight w:val="372"/>
        </w:trPr>
        <w:tc>
          <w:tcPr>
            <w:tcW w:w="278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B35B84" w14:textId="77777777" w:rsidR="00B02EB0" w:rsidRPr="00B02EB0" w:rsidRDefault="00B02EB0" w:rsidP="00B02EB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CA845D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FLT-1/3</w:t>
            </w:r>
          </w:p>
        </w:tc>
        <w:tc>
          <w:tcPr>
            <w:tcW w:w="21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449A1B" w14:textId="77777777" w:rsidR="00B02EB0" w:rsidRPr="00B02EB0" w:rsidRDefault="00B02EB0" w:rsidP="00B02EB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6ED8F218" w14:textId="77777777" w:rsidR="00B02EB0" w:rsidRPr="00B02EB0" w:rsidRDefault="00B02EB0" w:rsidP="00B02EB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B02EB0" w:rsidRPr="00B02EB0" w14:paraId="3DB5A538" w14:textId="77777777" w:rsidTr="00B02EB0">
        <w:trPr>
          <w:trHeight w:val="372"/>
        </w:trPr>
        <w:tc>
          <w:tcPr>
            <w:tcW w:w="278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3D6FB1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ZD3463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F29949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LK/IGF1R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EF8A5E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 µM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B9C13EF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Bio Vision</w:t>
            </w:r>
          </w:p>
        </w:tc>
      </w:tr>
      <w:tr w:rsidR="00B02EB0" w:rsidRPr="00B02EB0" w14:paraId="2DC7B1C0" w14:textId="77777777" w:rsidTr="00B02EB0">
        <w:trPr>
          <w:trHeight w:val="372"/>
        </w:trPr>
        <w:tc>
          <w:tcPr>
            <w:tcW w:w="278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9036AC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ZD5363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8E62D0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KT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71A8FE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 µM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B6CF389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dooq Bioscience</w:t>
            </w:r>
          </w:p>
        </w:tc>
      </w:tr>
      <w:tr w:rsidR="00B02EB0" w:rsidRPr="00B02EB0" w14:paraId="15C98004" w14:textId="77777777" w:rsidTr="00B02EB0">
        <w:trPr>
          <w:trHeight w:val="564"/>
        </w:trPr>
        <w:tc>
          <w:tcPr>
            <w:tcW w:w="278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FAEA90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UY92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059206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HSP9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BF9F63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1 µM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F525D12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ShangHai Biochempartner</w:t>
            </w:r>
          </w:p>
        </w:tc>
      </w:tr>
      <w:tr w:rsidR="00B02EB0" w:rsidRPr="00B02EB0" w14:paraId="5438C55A" w14:textId="77777777" w:rsidTr="00B02EB0">
        <w:trPr>
          <w:trHeight w:val="564"/>
        </w:trPr>
        <w:tc>
          <w:tcPr>
            <w:tcW w:w="278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40D252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R42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D18ED2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xl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60F205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 µM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B317A97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ShangHai Biochempartner</w:t>
            </w:r>
          </w:p>
        </w:tc>
      </w:tr>
      <w:tr w:rsidR="00B02EB0" w:rsidRPr="00B02EB0" w14:paraId="281A90F7" w14:textId="77777777" w:rsidTr="00B02EB0">
        <w:trPr>
          <w:trHeight w:val="564"/>
        </w:trPr>
        <w:tc>
          <w:tcPr>
            <w:tcW w:w="278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F7E703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lastRenderedPageBreak/>
              <w:t>RXDX10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662558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RET/BRAF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B39735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 µM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2BC97DB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ShangHai Biochempartner</w:t>
            </w:r>
          </w:p>
        </w:tc>
      </w:tr>
      <w:tr w:rsidR="00B02EB0" w:rsidRPr="00B02EB0" w14:paraId="1844233F" w14:textId="77777777" w:rsidTr="00B02EB0">
        <w:trPr>
          <w:trHeight w:val="564"/>
        </w:trPr>
        <w:tc>
          <w:tcPr>
            <w:tcW w:w="278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38167E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rizotinib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C3B38B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LK/MET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CBB82F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 µM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065B100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ShangHai Biochempartner</w:t>
            </w:r>
          </w:p>
        </w:tc>
      </w:tr>
      <w:tr w:rsidR="00B02EB0" w:rsidRPr="00B02EB0" w14:paraId="4AEF428A" w14:textId="77777777" w:rsidTr="00B02EB0">
        <w:trPr>
          <w:trHeight w:val="372"/>
        </w:trPr>
        <w:tc>
          <w:tcPr>
            <w:tcW w:w="278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08DDFD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eritinib (LDK378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38EBEE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LK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BFEC12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 µM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BD02384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ctiveBiochem</w:t>
            </w:r>
          </w:p>
        </w:tc>
      </w:tr>
      <w:tr w:rsidR="00B02EB0" w:rsidRPr="00B02EB0" w14:paraId="687C9DB9" w14:textId="77777777" w:rsidTr="00B02EB0">
        <w:trPr>
          <w:trHeight w:val="372"/>
        </w:trPr>
        <w:tc>
          <w:tcPr>
            <w:tcW w:w="278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D87BD4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lectinib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1349BC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LK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008358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 µM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0BB9CD5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ctiveBiochem</w:t>
            </w:r>
          </w:p>
        </w:tc>
      </w:tr>
      <w:tr w:rsidR="00B02EB0" w:rsidRPr="00B02EB0" w14:paraId="2BADFBA5" w14:textId="77777777" w:rsidTr="00B02EB0">
        <w:trPr>
          <w:trHeight w:val="372"/>
        </w:trPr>
        <w:tc>
          <w:tcPr>
            <w:tcW w:w="278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BBB646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AE68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4C5CC5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LK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8FB408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 µM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6FA4ECD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hemieTek</w:t>
            </w:r>
          </w:p>
        </w:tc>
      </w:tr>
      <w:tr w:rsidR="00B02EB0" w:rsidRPr="00B02EB0" w14:paraId="316634EE" w14:textId="77777777" w:rsidTr="00B02EB0">
        <w:trPr>
          <w:trHeight w:val="564"/>
        </w:trPr>
        <w:tc>
          <w:tcPr>
            <w:tcW w:w="278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9BB55E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P26113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89BB7B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LK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EA197B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 µM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1E03537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ShangHai Biochempartner</w:t>
            </w:r>
          </w:p>
        </w:tc>
      </w:tr>
      <w:tr w:rsidR="00B02EB0" w:rsidRPr="00B02EB0" w14:paraId="7BBB373B" w14:textId="77777777" w:rsidTr="00B02EB0">
        <w:trPr>
          <w:trHeight w:val="372"/>
        </w:trPr>
        <w:tc>
          <w:tcPr>
            <w:tcW w:w="278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095FE9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Lorlatinib (PF3922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B13221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LK/ROS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DCF694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 µM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EEC5664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ctiveBiochem</w:t>
            </w:r>
          </w:p>
        </w:tc>
      </w:tr>
      <w:tr w:rsidR="00B02EB0" w:rsidRPr="00B02EB0" w14:paraId="5176AC9A" w14:textId="77777777" w:rsidTr="00B02EB0">
        <w:trPr>
          <w:trHeight w:val="372"/>
        </w:trPr>
        <w:tc>
          <w:tcPr>
            <w:tcW w:w="278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42CAD8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SP3026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6C966A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LK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D3211A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 µM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BA98597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hemieTek</w:t>
            </w:r>
          </w:p>
        </w:tc>
      </w:tr>
      <w:tr w:rsidR="00B02EB0" w:rsidRPr="00B02EB0" w14:paraId="400510E7" w14:textId="77777777" w:rsidTr="00B02EB0">
        <w:trPr>
          <w:trHeight w:val="372"/>
        </w:trPr>
        <w:tc>
          <w:tcPr>
            <w:tcW w:w="278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C86A02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XL18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97B54E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VEGFR2/MET/RET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133E5C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 µM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34C4523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ctiveBiochem</w:t>
            </w:r>
          </w:p>
        </w:tc>
      </w:tr>
      <w:tr w:rsidR="00B02EB0" w:rsidRPr="00B02EB0" w14:paraId="2DC2991E" w14:textId="77777777" w:rsidTr="00B02EB0">
        <w:trPr>
          <w:trHeight w:val="564"/>
        </w:trPr>
        <w:tc>
          <w:tcPr>
            <w:tcW w:w="278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6648CF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Vandetanib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03ED56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EGFR/VEGFR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B4E8AA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 µM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C4E954E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ShangHai Biochempartner</w:t>
            </w:r>
          </w:p>
        </w:tc>
      </w:tr>
      <w:tr w:rsidR="00B02EB0" w:rsidRPr="00B02EB0" w14:paraId="4D9A7D36" w14:textId="77777777" w:rsidTr="00B02EB0">
        <w:trPr>
          <w:trHeight w:val="372"/>
        </w:trPr>
        <w:tc>
          <w:tcPr>
            <w:tcW w:w="278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78EE31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E7080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567C8E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VEGFR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F53A9C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 µM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5D66982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Selleck</w:t>
            </w:r>
          </w:p>
        </w:tc>
      </w:tr>
      <w:tr w:rsidR="00B02EB0" w:rsidRPr="00B02EB0" w14:paraId="50586CE3" w14:textId="77777777" w:rsidTr="00B02EB0">
        <w:trPr>
          <w:trHeight w:val="372"/>
        </w:trPr>
        <w:tc>
          <w:tcPr>
            <w:tcW w:w="278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C26A6B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EP70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7950A1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FLT3/JAK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170E72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 µM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B922314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albiochem</w:t>
            </w:r>
          </w:p>
        </w:tc>
      </w:tr>
      <w:tr w:rsidR="00B02EB0" w:rsidRPr="00B02EB0" w14:paraId="190EC5DE" w14:textId="77777777" w:rsidTr="00B02EB0">
        <w:trPr>
          <w:trHeight w:val="360"/>
        </w:trPr>
        <w:tc>
          <w:tcPr>
            <w:tcW w:w="2780" w:type="dxa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562A43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Foretinib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A03876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VEGFR2/MET/</w:t>
            </w:r>
          </w:p>
        </w:tc>
        <w:tc>
          <w:tcPr>
            <w:tcW w:w="21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A2E4E8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 µM</w:t>
            </w:r>
          </w:p>
        </w:tc>
        <w:tc>
          <w:tcPr>
            <w:tcW w:w="23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8344A2F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dooq Bioscience</w:t>
            </w:r>
          </w:p>
        </w:tc>
      </w:tr>
      <w:tr w:rsidR="00B02EB0" w:rsidRPr="00B02EB0" w14:paraId="11924AF3" w14:textId="77777777" w:rsidTr="00B02EB0">
        <w:trPr>
          <w:trHeight w:val="372"/>
        </w:trPr>
        <w:tc>
          <w:tcPr>
            <w:tcW w:w="278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C9927D" w14:textId="77777777" w:rsidR="00B02EB0" w:rsidRPr="00B02EB0" w:rsidRDefault="00B02EB0" w:rsidP="00B02EB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05B221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ROS1</w:t>
            </w:r>
          </w:p>
        </w:tc>
        <w:tc>
          <w:tcPr>
            <w:tcW w:w="21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8F8B56" w14:textId="77777777" w:rsidR="00B02EB0" w:rsidRPr="00B02EB0" w:rsidRDefault="00B02EB0" w:rsidP="00B02EB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6CE11292" w14:textId="77777777" w:rsidR="00B02EB0" w:rsidRPr="00B02EB0" w:rsidRDefault="00B02EB0" w:rsidP="00B02EB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B02EB0" w:rsidRPr="00B02EB0" w14:paraId="66A420BA" w14:textId="77777777" w:rsidTr="00B02EB0">
        <w:trPr>
          <w:trHeight w:val="372"/>
        </w:trPr>
        <w:tc>
          <w:tcPr>
            <w:tcW w:w="278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5212F0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fatinib (BIBW2992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AD3FAD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EGFR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70BC6B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1 µM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FF93648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hemieTek</w:t>
            </w:r>
          </w:p>
        </w:tc>
      </w:tr>
      <w:tr w:rsidR="00B02EB0" w:rsidRPr="00B02EB0" w14:paraId="0CDA479F" w14:textId="77777777" w:rsidTr="00B02EB0">
        <w:trPr>
          <w:trHeight w:val="372"/>
        </w:trPr>
        <w:tc>
          <w:tcPr>
            <w:tcW w:w="278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885EBB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Erlotinib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A6F9A3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EGFR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C3A38D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 µM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B66410D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LC laboratories</w:t>
            </w:r>
          </w:p>
        </w:tc>
      </w:tr>
      <w:tr w:rsidR="00B02EB0" w:rsidRPr="00B02EB0" w14:paraId="5C010AB3" w14:textId="77777777" w:rsidTr="00B02EB0">
        <w:trPr>
          <w:trHeight w:val="372"/>
        </w:trPr>
        <w:tc>
          <w:tcPr>
            <w:tcW w:w="278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FA6592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Gefitinib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175E78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EGFR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8FDF90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 µM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E80531B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LC laboratories</w:t>
            </w:r>
          </w:p>
        </w:tc>
      </w:tr>
      <w:tr w:rsidR="00B02EB0" w:rsidRPr="00B02EB0" w14:paraId="340FC71E" w14:textId="77777777" w:rsidTr="00B02EB0">
        <w:trPr>
          <w:trHeight w:val="372"/>
        </w:trPr>
        <w:tc>
          <w:tcPr>
            <w:tcW w:w="278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045157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Lapatinib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B1480D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EGFR/HER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260592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 µM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4B08CA0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LC laboratories</w:t>
            </w:r>
          </w:p>
        </w:tc>
      </w:tr>
      <w:tr w:rsidR="00B02EB0" w:rsidRPr="00B02EB0" w14:paraId="496C19C4" w14:textId="77777777" w:rsidTr="00B02EB0">
        <w:trPr>
          <w:trHeight w:val="372"/>
        </w:trPr>
        <w:tc>
          <w:tcPr>
            <w:tcW w:w="278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56A070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Osmertinib (AZD9291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55E107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EGFR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A67215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 µM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3734D60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Selleck</w:t>
            </w:r>
          </w:p>
        </w:tc>
      </w:tr>
      <w:tr w:rsidR="00B02EB0" w:rsidRPr="00B02EB0" w14:paraId="4A5E9752" w14:textId="77777777" w:rsidTr="00B02EB0">
        <w:trPr>
          <w:trHeight w:val="372"/>
        </w:trPr>
        <w:tc>
          <w:tcPr>
            <w:tcW w:w="278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254F64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HA66575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638B57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MET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E5648B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 µM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D4EFD77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ocris Bioscience</w:t>
            </w:r>
          </w:p>
        </w:tc>
      </w:tr>
      <w:tr w:rsidR="00B02EB0" w:rsidRPr="00B02EB0" w14:paraId="48D9589B" w14:textId="77777777" w:rsidTr="00B02EB0">
        <w:trPr>
          <w:trHeight w:val="372"/>
        </w:trPr>
        <w:tc>
          <w:tcPr>
            <w:tcW w:w="278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DFFD81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EW54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0D1A1A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IGF1R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AF21ED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 µM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FB549B4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ctiveBiochem</w:t>
            </w:r>
          </w:p>
        </w:tc>
      </w:tr>
      <w:tr w:rsidR="00B02EB0" w:rsidRPr="00B02EB0" w14:paraId="48774628" w14:textId="77777777" w:rsidTr="00B02EB0">
        <w:trPr>
          <w:trHeight w:val="372"/>
        </w:trPr>
        <w:tc>
          <w:tcPr>
            <w:tcW w:w="278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290075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Sorafenib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0373A7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VEGFR2/RAF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789DC5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 µM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A4948B6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Selleck</w:t>
            </w:r>
          </w:p>
        </w:tc>
      </w:tr>
      <w:tr w:rsidR="00B02EB0" w:rsidRPr="00B02EB0" w14:paraId="60913924" w14:textId="77777777" w:rsidTr="00B02EB0">
        <w:trPr>
          <w:trHeight w:val="372"/>
        </w:trPr>
        <w:tc>
          <w:tcPr>
            <w:tcW w:w="278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CB56C8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Sunitinib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CCFFDC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VEGFR2/PDGFR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808684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 µM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9B56FDD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Selleck</w:t>
            </w:r>
          </w:p>
        </w:tc>
      </w:tr>
      <w:tr w:rsidR="00B02EB0" w:rsidRPr="00B02EB0" w14:paraId="46EB4815" w14:textId="77777777" w:rsidTr="00B02EB0">
        <w:trPr>
          <w:trHeight w:val="372"/>
        </w:trPr>
        <w:tc>
          <w:tcPr>
            <w:tcW w:w="278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49FB56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BIBF1120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3BE33E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VEGFR2/FGFR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898291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 µM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9629B44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Selleck</w:t>
            </w:r>
          </w:p>
        </w:tc>
      </w:tr>
      <w:tr w:rsidR="00B02EB0" w:rsidRPr="00B02EB0" w14:paraId="1D69E95C" w14:textId="77777777" w:rsidTr="00B02EB0">
        <w:trPr>
          <w:trHeight w:val="372"/>
        </w:trPr>
        <w:tc>
          <w:tcPr>
            <w:tcW w:w="278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39394D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H518328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58197C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FGFR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D69411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 µM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DFB5147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ctiveBiochem</w:t>
            </w:r>
          </w:p>
        </w:tc>
      </w:tr>
      <w:tr w:rsidR="00B02EB0" w:rsidRPr="00B02EB0" w14:paraId="317CCFEF" w14:textId="77777777" w:rsidTr="00B02EB0">
        <w:trPr>
          <w:trHeight w:val="564"/>
        </w:trPr>
        <w:tc>
          <w:tcPr>
            <w:tcW w:w="278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2A3CBA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BGJ39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6857EF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FGFR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020D51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 µM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5C5D4AE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ShangHai Biochempartner</w:t>
            </w:r>
          </w:p>
        </w:tc>
      </w:tr>
      <w:tr w:rsidR="00B02EB0" w:rsidRPr="00B02EB0" w14:paraId="12532566" w14:textId="77777777" w:rsidTr="00B02EB0">
        <w:trPr>
          <w:trHeight w:val="372"/>
        </w:trPr>
        <w:tc>
          <w:tcPr>
            <w:tcW w:w="278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41CA8F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onatinib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049569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bcr-abl/Src/FGFR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E49F3C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 µM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ABD7C37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Selleck</w:t>
            </w:r>
          </w:p>
        </w:tc>
      </w:tr>
      <w:tr w:rsidR="00B02EB0" w:rsidRPr="00B02EB0" w14:paraId="70A419BC" w14:textId="77777777" w:rsidTr="00B02EB0">
        <w:trPr>
          <w:trHeight w:val="372"/>
        </w:trPr>
        <w:tc>
          <w:tcPr>
            <w:tcW w:w="278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CE7540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Imatinib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74DEC1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bcr-abl/KIT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928F66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 µM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C93E425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LC laboratories</w:t>
            </w:r>
          </w:p>
        </w:tc>
      </w:tr>
      <w:tr w:rsidR="00B02EB0" w:rsidRPr="00B02EB0" w14:paraId="69862553" w14:textId="77777777" w:rsidTr="00B02EB0">
        <w:trPr>
          <w:trHeight w:val="372"/>
        </w:trPr>
        <w:tc>
          <w:tcPr>
            <w:tcW w:w="278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7C2746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7-AAG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FB8A83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HSP9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FD9482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 µM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E374606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LC laboratories</w:t>
            </w:r>
          </w:p>
        </w:tc>
      </w:tr>
      <w:tr w:rsidR="00B02EB0" w:rsidRPr="00B02EB0" w14:paraId="566FEA7C" w14:textId="77777777" w:rsidTr="00B02EB0">
        <w:trPr>
          <w:trHeight w:val="372"/>
        </w:trPr>
        <w:tc>
          <w:tcPr>
            <w:tcW w:w="278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52D67D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lastRenderedPageBreak/>
              <w:t>GDC094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FB647C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I3K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4AB22D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 µM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DA24CF9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LC laboratories</w:t>
            </w:r>
          </w:p>
        </w:tc>
      </w:tr>
      <w:tr w:rsidR="00B02EB0" w:rsidRPr="00B02EB0" w14:paraId="325043EA" w14:textId="77777777" w:rsidTr="00B02EB0">
        <w:trPr>
          <w:trHeight w:val="372"/>
        </w:trPr>
        <w:tc>
          <w:tcPr>
            <w:tcW w:w="278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8384F8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Rapamycin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90E37A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mTOR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73A0CD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 µM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1ECBE60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G Scientific</w:t>
            </w:r>
          </w:p>
        </w:tc>
      </w:tr>
      <w:tr w:rsidR="00B02EB0" w:rsidRPr="00B02EB0" w14:paraId="386E4AED" w14:textId="77777777" w:rsidTr="00B02EB0">
        <w:trPr>
          <w:trHeight w:val="372"/>
        </w:trPr>
        <w:tc>
          <w:tcPr>
            <w:tcW w:w="278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4A3615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Everolimus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09A7CF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mTOR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77846B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 µM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31FDD01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hem Scene</w:t>
            </w:r>
          </w:p>
        </w:tc>
      </w:tr>
      <w:tr w:rsidR="00B02EB0" w:rsidRPr="00B02EB0" w14:paraId="0FBFECFF" w14:textId="77777777" w:rsidTr="00B02EB0">
        <w:trPr>
          <w:trHeight w:val="372"/>
        </w:trPr>
        <w:tc>
          <w:tcPr>
            <w:tcW w:w="278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3D3E96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P24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96EE31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mTOR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3C7E48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 µM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AC557A3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dooq Bioscience</w:t>
            </w:r>
          </w:p>
        </w:tc>
      </w:tr>
      <w:tr w:rsidR="00B02EB0" w:rsidRPr="00B02EB0" w14:paraId="59D8AC4E" w14:textId="77777777" w:rsidTr="00B02EB0">
        <w:trPr>
          <w:trHeight w:val="372"/>
        </w:trPr>
        <w:tc>
          <w:tcPr>
            <w:tcW w:w="278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F3B1E0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SB21807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FBC3E7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HK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97537A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 µM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06A5201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ocris Bioscience</w:t>
            </w:r>
          </w:p>
        </w:tc>
      </w:tr>
      <w:tr w:rsidR="00B02EB0" w:rsidRPr="00B02EB0" w14:paraId="0B85EF59" w14:textId="77777777" w:rsidTr="00B02EB0">
        <w:trPr>
          <w:trHeight w:val="372"/>
        </w:trPr>
        <w:tc>
          <w:tcPr>
            <w:tcW w:w="278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571229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Dasatinib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60A953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bcr-abl/Src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4CCDB6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 µM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F7CA300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Selleck</w:t>
            </w:r>
          </w:p>
        </w:tc>
      </w:tr>
      <w:tr w:rsidR="00B02EB0" w:rsidRPr="00B02EB0" w14:paraId="1B6A9CDF" w14:textId="77777777" w:rsidTr="00B02EB0">
        <w:trPr>
          <w:trHeight w:val="372"/>
        </w:trPr>
        <w:tc>
          <w:tcPr>
            <w:tcW w:w="278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3BF396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FH-53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FC9B8F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Wnt/TCF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E87D29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 µM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5168149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dooq Bioscience</w:t>
            </w:r>
          </w:p>
        </w:tc>
      </w:tr>
      <w:tr w:rsidR="00B02EB0" w:rsidRPr="00B02EB0" w14:paraId="169BDE47" w14:textId="77777777" w:rsidTr="00B02EB0">
        <w:trPr>
          <w:trHeight w:val="372"/>
        </w:trPr>
        <w:tc>
          <w:tcPr>
            <w:tcW w:w="278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10D833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ipifarnib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42F76A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FTPas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1A8403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 µM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5472D27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dooq Bioscience</w:t>
            </w:r>
          </w:p>
        </w:tc>
      </w:tr>
      <w:tr w:rsidR="00B02EB0" w:rsidRPr="00B02EB0" w14:paraId="0AC996B7" w14:textId="77777777" w:rsidTr="00B02EB0">
        <w:trPr>
          <w:trHeight w:val="372"/>
        </w:trPr>
        <w:tc>
          <w:tcPr>
            <w:tcW w:w="2780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AB0A9A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L-OHP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C2BAB7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DNA synthesi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81F997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 µM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A50DA09" w14:textId="77777777" w:rsidR="00B02EB0" w:rsidRPr="00B02EB0" w:rsidRDefault="00B02EB0" w:rsidP="00B02EB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02E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wako</w:t>
            </w:r>
          </w:p>
        </w:tc>
      </w:tr>
    </w:tbl>
    <w:p w14:paraId="12FB221C" w14:textId="77777777" w:rsidR="00006824" w:rsidRDefault="00006824">
      <w:pPr>
        <w:rPr>
          <w:rFonts w:eastAsia="DengXian"/>
          <w:lang w:eastAsia="zh-CN"/>
        </w:rPr>
      </w:pPr>
    </w:p>
    <w:p w14:paraId="482EDE5B" w14:textId="23A153CD" w:rsidR="00B02EB0" w:rsidRPr="006A5900" w:rsidRDefault="00B02EB0" w:rsidP="00B02EB0">
      <w:pPr>
        <w:snapToGrid w:val="0"/>
        <w:spacing w:line="480" w:lineRule="auto"/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  <w:bCs/>
          <w:sz w:val="22"/>
        </w:rPr>
        <w:t>Supplementary</w:t>
      </w:r>
      <w:r w:rsidRPr="006A5900">
        <w:rPr>
          <w:rFonts w:ascii="Arial" w:hAnsi="Arial" w:cs="Arial" w:hint="eastAsia"/>
          <w:b/>
          <w:bCs/>
          <w:sz w:val="22"/>
        </w:rPr>
        <w:t xml:space="preserve"> </w:t>
      </w:r>
      <w:r>
        <w:rPr>
          <w:rFonts w:ascii="Arial" w:hAnsi="Arial" w:cs="Arial"/>
          <w:b/>
          <w:bCs/>
          <w:sz w:val="22"/>
        </w:rPr>
        <w:t>T</w:t>
      </w:r>
      <w:r w:rsidRPr="006A5900">
        <w:rPr>
          <w:rFonts w:ascii="Arial" w:hAnsi="Arial" w:cs="Arial" w:hint="eastAsia"/>
          <w:b/>
          <w:bCs/>
          <w:sz w:val="22"/>
        </w:rPr>
        <w:t xml:space="preserve">able 1 </w:t>
      </w:r>
      <w:r w:rsidRPr="00B02EB0">
        <w:rPr>
          <w:rFonts w:ascii="Arial" w:hAnsi="Arial" w:cs="Arial" w:hint="eastAsia"/>
          <w:b/>
          <w:bCs/>
          <w:sz w:val="22"/>
        </w:rPr>
        <w:t>I</w:t>
      </w:r>
      <w:r w:rsidRPr="00B02EB0">
        <w:rPr>
          <w:rFonts w:ascii="Arial" w:hAnsi="Arial" w:cs="Arial"/>
          <w:b/>
          <w:bCs/>
          <w:sz w:val="22"/>
        </w:rPr>
        <w:t xml:space="preserve">nformation </w:t>
      </w:r>
      <w:r>
        <w:rPr>
          <w:rFonts w:ascii="Arial" w:eastAsia="DengXian" w:hAnsi="Arial" w:cs="Arial" w:hint="eastAsia"/>
          <w:b/>
          <w:bCs/>
          <w:sz w:val="22"/>
          <w:lang w:eastAsia="zh-CN"/>
        </w:rPr>
        <w:t>L</w:t>
      </w:r>
      <w:r w:rsidRPr="00B02EB0">
        <w:rPr>
          <w:rFonts w:ascii="Arial" w:hAnsi="Arial" w:cs="Arial"/>
          <w:b/>
          <w:bCs/>
          <w:sz w:val="22"/>
        </w:rPr>
        <w:t>ist</w:t>
      </w:r>
      <w:r w:rsidRPr="00B02EB0">
        <w:rPr>
          <w:rFonts w:ascii="Arial" w:hAnsi="Arial" w:cs="Arial" w:hint="eastAsia"/>
          <w:b/>
          <w:bCs/>
          <w:sz w:val="22"/>
        </w:rPr>
        <w:t xml:space="preserve"> </w:t>
      </w:r>
      <w:r>
        <w:rPr>
          <w:rFonts w:ascii="Arial" w:eastAsia="DengXian" w:hAnsi="Arial" w:cs="Arial" w:hint="eastAsia"/>
          <w:b/>
          <w:bCs/>
          <w:sz w:val="22"/>
          <w:lang w:eastAsia="zh-CN"/>
        </w:rPr>
        <w:t>of the</w:t>
      </w:r>
      <w:r w:rsidRPr="00B02EB0">
        <w:rPr>
          <w:rFonts w:ascii="Arial" w:hAnsi="Arial" w:cs="Arial" w:hint="eastAsia"/>
          <w:b/>
          <w:bCs/>
          <w:sz w:val="22"/>
        </w:rPr>
        <w:t xml:space="preserve"> </w:t>
      </w:r>
      <w:r w:rsidRPr="00B02EB0">
        <w:rPr>
          <w:rFonts w:ascii="Arial" w:hAnsi="Arial" w:cs="Arial"/>
          <w:b/>
          <w:bCs/>
          <w:sz w:val="22"/>
        </w:rPr>
        <w:t xml:space="preserve">Inhibitor </w:t>
      </w:r>
      <w:r>
        <w:rPr>
          <w:rFonts w:ascii="Arial" w:eastAsia="DengXian" w:hAnsi="Arial" w:cs="Arial" w:hint="eastAsia"/>
          <w:b/>
          <w:bCs/>
          <w:sz w:val="22"/>
          <w:lang w:eastAsia="zh-CN"/>
        </w:rPr>
        <w:t>L</w:t>
      </w:r>
      <w:r w:rsidRPr="00B02EB0">
        <w:rPr>
          <w:rFonts w:ascii="Arial" w:hAnsi="Arial" w:cs="Arial"/>
          <w:b/>
          <w:bCs/>
          <w:sz w:val="22"/>
        </w:rPr>
        <w:t xml:space="preserve">ibrary </w:t>
      </w:r>
    </w:p>
    <w:p w14:paraId="4915230C" w14:textId="2472EF1E" w:rsidR="00B02EB0" w:rsidRPr="000502AE" w:rsidRDefault="00B02EB0" w:rsidP="00B02EB0">
      <w:pPr>
        <w:snapToGrid w:val="0"/>
        <w:spacing w:line="480" w:lineRule="auto"/>
        <w:rPr>
          <w:rFonts w:ascii="Arial" w:hAnsi="Arial" w:cs="Arial"/>
          <w:sz w:val="22"/>
        </w:rPr>
      </w:pPr>
      <w:r>
        <w:rPr>
          <w:rFonts w:ascii="Arial" w:eastAsia="DengXian" w:hAnsi="Arial" w:cs="Arial" w:hint="eastAsia"/>
          <w:sz w:val="22"/>
          <w:lang w:eastAsia="zh-CN"/>
        </w:rPr>
        <w:t xml:space="preserve">Information of each inhibitor and their main targets, screening concentrations, original companies are included in this list. </w:t>
      </w:r>
      <w:r w:rsidRPr="006A5900">
        <w:rPr>
          <w:rFonts w:ascii="Arial" w:hAnsi="Arial" w:cs="Arial"/>
          <w:sz w:val="22"/>
        </w:rPr>
        <w:t xml:space="preserve">The solvent for each inhibitor was dimethyl sulfoxide (DMSO), </w:t>
      </w:r>
      <w:r>
        <w:rPr>
          <w:rFonts w:ascii="Arial" w:hAnsi="Arial" w:cs="Arial"/>
          <w:sz w:val="22"/>
        </w:rPr>
        <w:t xml:space="preserve">with </w:t>
      </w:r>
      <w:r w:rsidRPr="006A5900">
        <w:rPr>
          <w:rFonts w:ascii="Arial" w:hAnsi="Arial" w:cs="Arial"/>
          <w:sz w:val="22"/>
        </w:rPr>
        <w:t xml:space="preserve">sterile water </w:t>
      </w:r>
      <w:r>
        <w:rPr>
          <w:rFonts w:ascii="Arial" w:hAnsi="Arial" w:cs="Arial"/>
          <w:sz w:val="22"/>
        </w:rPr>
        <w:t>being use</w:t>
      </w:r>
      <w:r>
        <w:rPr>
          <w:rFonts w:ascii="Arial" w:eastAsia="DengXian" w:hAnsi="Arial" w:cs="Arial" w:hint="eastAsia"/>
          <w:sz w:val="22"/>
          <w:lang w:eastAsia="zh-CN"/>
        </w:rPr>
        <w:t>d</w:t>
      </w:r>
      <w:r>
        <w:rPr>
          <w:rFonts w:ascii="Arial" w:hAnsi="Arial" w:cs="Arial"/>
          <w:sz w:val="22"/>
        </w:rPr>
        <w:t xml:space="preserve"> </w:t>
      </w:r>
      <w:r w:rsidRPr="006A5900">
        <w:rPr>
          <w:rFonts w:ascii="Arial" w:hAnsi="Arial" w:cs="Arial"/>
          <w:sz w:val="22"/>
        </w:rPr>
        <w:t xml:space="preserve">for </w:t>
      </w:r>
      <w:r>
        <w:rPr>
          <w:rFonts w:ascii="Arial" w:hAnsi="Arial" w:cs="Arial"/>
          <w:sz w:val="22"/>
        </w:rPr>
        <w:t>p</w:t>
      </w:r>
      <w:r w:rsidRPr="006A5900">
        <w:rPr>
          <w:rFonts w:ascii="Arial" w:hAnsi="Arial" w:cs="Arial"/>
          <w:sz w:val="22"/>
        </w:rPr>
        <w:t>albociclib</w:t>
      </w:r>
      <w:r>
        <w:rPr>
          <w:rFonts w:ascii="Arial" w:eastAsia="DengXian" w:hAnsi="Arial" w:cs="Arial" w:hint="eastAsia"/>
          <w:sz w:val="22"/>
          <w:lang w:eastAsia="zh-CN"/>
        </w:rPr>
        <w:t xml:space="preserve"> only</w:t>
      </w:r>
      <w:r w:rsidRPr="006A5900">
        <w:rPr>
          <w:rFonts w:ascii="Arial" w:hAnsi="Arial" w:cs="Arial"/>
          <w:sz w:val="22"/>
        </w:rPr>
        <w:t>.</w:t>
      </w:r>
    </w:p>
    <w:p w14:paraId="5428FB82" w14:textId="77777777" w:rsidR="00B02EB0" w:rsidRDefault="00B02EB0">
      <w:pPr>
        <w:rPr>
          <w:rFonts w:eastAsia="DengXian"/>
          <w:lang w:eastAsia="zh-CN"/>
        </w:rPr>
      </w:pPr>
    </w:p>
    <w:p w14:paraId="5ED6BB9A" w14:textId="77777777" w:rsidR="00B02EB0" w:rsidRPr="00B02EB0" w:rsidRDefault="00B02EB0">
      <w:pPr>
        <w:rPr>
          <w:rFonts w:eastAsia="DengXian" w:hint="eastAsia"/>
          <w:lang w:eastAsia="zh-CN"/>
        </w:rPr>
      </w:pPr>
    </w:p>
    <w:sectPr w:rsidR="00B02EB0" w:rsidRPr="00B02EB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FCAA37" w14:textId="77777777" w:rsidR="00C01A3E" w:rsidRDefault="00C01A3E" w:rsidP="00B02EB0">
      <w:r>
        <w:separator/>
      </w:r>
    </w:p>
  </w:endnote>
  <w:endnote w:type="continuationSeparator" w:id="0">
    <w:p w14:paraId="66E07F67" w14:textId="77777777" w:rsidR="00C01A3E" w:rsidRDefault="00C01A3E" w:rsidP="00B02E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850E14" w14:textId="77777777" w:rsidR="00C01A3E" w:rsidRDefault="00C01A3E" w:rsidP="00B02EB0">
      <w:r>
        <w:separator/>
      </w:r>
    </w:p>
  </w:footnote>
  <w:footnote w:type="continuationSeparator" w:id="0">
    <w:p w14:paraId="0A3A727C" w14:textId="77777777" w:rsidR="00C01A3E" w:rsidRDefault="00C01A3E" w:rsidP="00B02E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265"/>
    <w:rsid w:val="00006824"/>
    <w:rsid w:val="00504C91"/>
    <w:rsid w:val="00572265"/>
    <w:rsid w:val="00791DE7"/>
    <w:rsid w:val="008D5823"/>
    <w:rsid w:val="00924004"/>
    <w:rsid w:val="00B02EB0"/>
    <w:rsid w:val="00B65ACC"/>
    <w:rsid w:val="00C01A3E"/>
    <w:rsid w:val="00ED1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ECBE544"/>
  <w15:chartTrackingRefBased/>
  <w15:docId w15:val="{7DDCA9D6-7050-485B-9586-F08CA6EAA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7226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722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7226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7226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7226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7226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7226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7226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7226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7226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57226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572265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57226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57226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57226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7226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57226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57226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57226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722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7226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7226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7226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57226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72265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57226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722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57226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572265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B02EB0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B02EB0"/>
  </w:style>
  <w:style w:type="paragraph" w:styleId="ac">
    <w:name w:val="footer"/>
    <w:basedOn w:val="a"/>
    <w:link w:val="ad"/>
    <w:uiPriority w:val="99"/>
    <w:unhideWhenUsed/>
    <w:rsid w:val="00B02EB0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B02E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780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9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615</Words>
  <Characters>3512</Characters>
  <Application>Microsoft Office Word</Application>
  <DocSecurity>0</DocSecurity>
  <Lines>29</Lines>
  <Paragraphs>8</Paragraphs>
  <ScaleCrop>false</ScaleCrop>
  <Company/>
  <LinksUpToDate>false</LinksUpToDate>
  <CharactersWithSpaces>4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永田篤史</dc:creator>
  <cp:keywords/>
  <dc:description/>
  <cp:lastModifiedBy>永田篤史</cp:lastModifiedBy>
  <cp:revision>2</cp:revision>
  <dcterms:created xsi:type="dcterms:W3CDTF">2025-06-12T08:02:00Z</dcterms:created>
  <dcterms:modified xsi:type="dcterms:W3CDTF">2025-06-12T08:09:00Z</dcterms:modified>
</cp:coreProperties>
</file>